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506B2B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0" w:after="0" w:line="240" w:lineRule="auto"/>
        <w:ind w:left="0" w:right="0" w:firstLine="0" w:firstLineChars="0"/>
        <w:jc w:val="left"/>
      </w:pPr>
      <w:r>
        <w:rPr>
          <w:rFonts w:ascii="Times New Roman" w:hAnsi="Times New Roman" w:eastAsia="Times New Roman" w:cs="Times New Roman"/>
          <w:b w:val="0"/>
          <w:i w:val="0"/>
          <w:strike w:val="0"/>
          <w:color w:val="000000"/>
          <w:sz w:val="20"/>
          <w:szCs w:val="20"/>
          <w:u w:val="none"/>
        </w:rPr>
        <w:t>Supplementary Table S1. Baseline characteristics of the internal test and external validation cohorts</w:t>
      </w: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2"/>
        <w:gridCol w:w="1757"/>
        <w:gridCol w:w="1757"/>
        <w:gridCol w:w="792"/>
        <w:gridCol w:w="1757"/>
        <w:gridCol w:w="1757"/>
        <w:gridCol w:w="792"/>
      </w:tblGrid>
      <w:tr w14:paraId="212EAE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772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Characteristic</w:t>
            </w:r>
          </w:p>
        </w:tc>
        <w:tc>
          <w:tcPr>
            <w:gridSpan w:val="3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5A1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Internal test set</w:t>
            </w:r>
          </w:p>
        </w:tc>
        <w:tc>
          <w:tcPr>
            <w:gridSpan w:val="3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59A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External validation cohort</w:t>
            </w:r>
          </w:p>
        </w:tc>
      </w:tr>
      <w:tr w14:paraId="3E0A6B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887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2B8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Non-SSI group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N = 546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D4C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SSI group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N = 17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413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P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6A2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Non-SSI group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N = 348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7CD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SSI group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N = 11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BF2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P</w:t>
            </w:r>
          </w:p>
        </w:tc>
      </w:tr>
      <w:tr w14:paraId="079F5F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7BC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Age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16D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40.00 [26.00, 59.00]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E46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55.00 [34.00, 65.00]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4D8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36*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6C3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9.00 [27.00, 58.00]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420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45.00 [40.50, 68.50]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0F4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14*</w:t>
            </w:r>
          </w:p>
        </w:tc>
      </w:tr>
      <w:tr w14:paraId="20C799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553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Sex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F10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961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D7B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21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B1F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1D4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53F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767</w:t>
            </w:r>
          </w:p>
        </w:tc>
      </w:tr>
      <w:tr w14:paraId="3F3633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270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Ma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594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34 (61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211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3 (76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89E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442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71 (49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989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6 (54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7A0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435509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881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Woma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7DF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12 (38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E72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4 (23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8A2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234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77 (50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B6C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5 (45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E0C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718BD0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4A6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BMI (kg/m²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32F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5.20 [22.84, 26.99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BC8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7.50 [26.68, 29.26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262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&lt;0.001*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01A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5.40 [23.40, 27.0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92B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3.90 [21.81, 27.5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A0C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565</w:t>
            </w:r>
          </w:p>
        </w:tc>
      </w:tr>
      <w:tr w14:paraId="2F3DC6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D1E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Residenc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FC3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E7E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1B5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28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C62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F20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D54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505</w:t>
            </w:r>
          </w:p>
        </w:tc>
      </w:tr>
      <w:tr w14:paraId="353D9E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A8F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Urba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3F8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95 (72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5F8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0 (58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A9E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392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57 (73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A11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7 (63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921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5BFB3F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939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Rura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0CF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51 (27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96E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7 (41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3C6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94E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91 (26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7E6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4 (36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753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459485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0FE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Alcohol u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736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53 (64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09E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7 (10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CBF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03*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892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31 (66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8A8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8 (72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716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762</w:t>
            </w:r>
          </w:p>
        </w:tc>
      </w:tr>
      <w:tr w14:paraId="1CAAE3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7D9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Currently smok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BC5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88 (34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6FA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9 (52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47C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11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FC8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29 (37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858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7 (63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364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100</w:t>
            </w:r>
          </w:p>
        </w:tc>
      </w:tr>
      <w:tr w14:paraId="666B4F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EE2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CC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B7B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.00 [0.25, 2.0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E9F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.00 [1.00, 3.0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0A8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19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CCC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.00 [0.75, 2.0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6A5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.00 [0.50, 2.0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96C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271</w:t>
            </w:r>
          </w:p>
        </w:tc>
      </w:tr>
      <w:tr w14:paraId="270F67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FDD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09E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37 (25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076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 (17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A9F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55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A37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87 (25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B29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 (27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0AA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162</w:t>
            </w:r>
          </w:p>
        </w:tc>
      </w:tr>
      <w:tr w14:paraId="0B509B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CA0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–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E3A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77 (50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32D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8 (47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C1F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D92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74 (5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97C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8 (72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201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246F2B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341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≥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3E7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32 (24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086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6 (35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DA4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6A1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87 (25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E29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 (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D48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73C228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CDB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strike w:val="0"/>
                <w:color w:val="000000"/>
                <w:sz w:val="15"/>
                <w:szCs w:val="15"/>
                <w:u w:val="none"/>
              </w:rPr>
              <w:t>Preoperative comorbiditi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027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3CB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A8D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3CA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9FD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AA3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254FF1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E66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Hypertens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1BD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51 (27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752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 (17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8B0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43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E82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98 (28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D60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 (9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A7A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200</w:t>
            </w:r>
          </w:p>
        </w:tc>
      </w:tr>
      <w:tr w14:paraId="16B444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35F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Diabet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150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51 (9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32D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4 (23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2EF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7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3D0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9 (8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E0A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 (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51E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608</w:t>
            </w:r>
          </w:p>
        </w:tc>
      </w:tr>
      <w:tr w14:paraId="53EBC3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BFA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Cerebrovascular disea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561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6 (4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483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 (11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09D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20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E26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9 (5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F76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 (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7C3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659</w:t>
            </w:r>
          </w:p>
        </w:tc>
      </w:tr>
      <w:tr w14:paraId="350FBB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9BB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Heart disea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0D3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50 (9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5A2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 (17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3A1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38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CF5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0 (8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CA2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 (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127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607</w:t>
            </w:r>
          </w:p>
        </w:tc>
      </w:tr>
      <w:tr w14:paraId="7281F8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A4C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Chronic respiratory disea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8FB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 (0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204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 (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B3E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1CB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 (0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EBC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 (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8A1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.000</w:t>
            </w:r>
          </w:p>
        </w:tc>
      </w:tr>
      <w:tr w14:paraId="04CB90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FAE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Liver disea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E2C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6 (2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4EB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 (5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8A4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DD6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4 (4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E41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 (9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0D0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378</w:t>
            </w:r>
          </w:p>
        </w:tc>
      </w:tr>
      <w:tr w14:paraId="1835F6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4DB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Kidney disea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5B3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0 (3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DD8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 (5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F7A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3B5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7 (4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FE9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 (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FA5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679</w:t>
            </w:r>
          </w:p>
        </w:tc>
      </w:tr>
      <w:tr w14:paraId="03024E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984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Malignanc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C07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8 (1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2F2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 (5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22C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24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ACA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6 (1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B42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 (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46C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.000</w:t>
            </w:r>
          </w:p>
        </w:tc>
      </w:tr>
      <w:tr w14:paraId="01B5A2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93E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Mechanism of injur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440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99F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479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06*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F9A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D2A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957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&lt;0.001*</w:t>
            </w:r>
          </w:p>
        </w:tc>
      </w:tr>
      <w:tr w14:paraId="680AA8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D37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High fall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F36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97 (36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5F5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 (5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95A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EEE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26 (36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12F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 (9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ADB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34E2A8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BC5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Traffic injur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FBF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81 (33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B26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5 (29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149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35A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27 (36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103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 (9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A99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0E8F88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960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Fall dow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3D8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68 (30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9DB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1 (64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F84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DB8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95 (27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17B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9 (81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64D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0B8080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C9E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Surgical delay (days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72D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B14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390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02*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AAF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E8F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AEF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791</w:t>
            </w:r>
          </w:p>
        </w:tc>
      </w:tr>
      <w:tr w14:paraId="618BC5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1AB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&lt;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F4A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18 (58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0CF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 (17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688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C9F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82 (52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2F0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7 (63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227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464BF2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67E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–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302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26 (23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F2B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7 (41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86A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BAD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69 (19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063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 (18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BAF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7991A9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6AB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≥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8F6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02 (18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42C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7 (41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8B6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893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97 (27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4BD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 (18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4C6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4DE088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18A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Rüedi and Allgöwer classific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06D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857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2A1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8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734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F9B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CD5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578</w:t>
            </w:r>
          </w:p>
        </w:tc>
      </w:tr>
      <w:tr w14:paraId="5DB433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A18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D99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72 (13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ABC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 (17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08E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058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7 (10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543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 (18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1F8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119E9B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A34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I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9B6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07 (37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FF0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6 (35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FA2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CFB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41 (40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4BF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 (27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B1F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651C8F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CC3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II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6AD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67 (48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E26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8 (47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993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5CC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70 (48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BE5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6 (54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9EF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2C171D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242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Tscherne classific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AAA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F2A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243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30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EF3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D7F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007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889</w:t>
            </w:r>
          </w:p>
        </w:tc>
      </w:tr>
      <w:tr w14:paraId="554392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CF2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Grade 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00C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85 (15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20F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 (11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AD2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EDB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56 (16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87E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 (9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C0D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5C21B4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31F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Grade 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6B8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49 (45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D0D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5 (29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DDE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F70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46 (42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27A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6 (54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644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5EF17A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6F1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Grade 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255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31 (24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D0D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5 (29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05A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BEA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80 (23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D11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 (18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D32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0ACA8A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101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Grade 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E60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81 (14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324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5 (29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519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F03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66 (19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246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 (18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C90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3017C4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E9F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ASA sco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646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1AF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7BE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C97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257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9EE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4938A2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041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29F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54 (9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EE8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 (11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77A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C53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8 (10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0E3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 (18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D7A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2C2642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3E1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I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C12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75 (68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7DA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1 (64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A90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C2B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39 (68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72A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4 (36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E83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684A00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12C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II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9DE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15 (21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636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4 (23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D28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A2D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71 (20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8C7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5 (45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449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4D0344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6C1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IV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ABA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 (0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9E8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 (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87C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07A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 (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E5E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 (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E77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79CCD3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2DA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Anesthesia metho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4B9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226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11B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8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968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BC1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96B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508</w:t>
            </w:r>
          </w:p>
        </w:tc>
      </w:tr>
      <w:tr w14:paraId="3DFBD6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39C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Genera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3E5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403 (73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EC3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6 (94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07B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63A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78 (79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9A7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0 (90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8A4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55E4BC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26F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Regiona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25E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43 (26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6C7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 (5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898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001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70 (20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A97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 (9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3F5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56648B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F1E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Surgical duration (minutes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8D5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16.00 [76.25, 153.0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E32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37.00 [100.00, 155.0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3D9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1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103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17.50 [77.75, 158.25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BC9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54.00 [40.00, 127.0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7D4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60</w:t>
            </w:r>
          </w:p>
        </w:tc>
      </w:tr>
      <w:tr w14:paraId="4DAB5D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24B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Intraoperative blood loss (m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418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30.00 [83.00, 180.0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98F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34.00 [82.00, 206.0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7B3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54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625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30.00 [82.00, 182.0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C2C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54.00 [87.00, 170.5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CDA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704</w:t>
            </w:r>
          </w:p>
        </w:tc>
      </w:tr>
      <w:tr w14:paraId="7F8C93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273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Surgical fixation method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E75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EE9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AC7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84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B4F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A52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DF2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599</w:t>
            </w:r>
          </w:p>
        </w:tc>
      </w:tr>
      <w:tr w14:paraId="400862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0DB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ORIF with plat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120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400 (73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8EC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3 (76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79C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54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59 (74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C42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7 (63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763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5388DB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F30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ORIF with screw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80C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50 (9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9EB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 (11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6EB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F53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5 (4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DDC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 (9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946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4FAB4F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49D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CRIF with percutaneous screw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7C8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96 (17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ADD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 (11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9F4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60A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74 (21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C37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 (27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3C5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4768BA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6B2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Surgical approac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EFF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3CC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544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16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A3F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51A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2DA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305</w:t>
            </w:r>
          </w:p>
        </w:tc>
      </w:tr>
      <w:tr w14:paraId="173215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FBC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Single incis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791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88 (71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015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5 (88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3E9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70A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54 (73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350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0 (90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771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48FCC8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F5A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Multiple incision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16A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58 (28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BB1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 (11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4F5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3D4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94 (27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4FD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 (9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352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075436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98A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Bone graf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D13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517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BFE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37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BD1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FDC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F63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.000</w:t>
            </w:r>
          </w:p>
        </w:tc>
      </w:tr>
      <w:tr w14:paraId="4309A8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762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CEA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497 (91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54C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7 (10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95C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E04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18 (91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363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0 (90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4A7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482931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842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2BD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49 (9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B12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 (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ECC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742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0 (8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724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 (9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BFB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5F54F2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8CC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Antibiotics type°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294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F2A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AD7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76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783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094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0E4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357</w:t>
            </w:r>
          </w:p>
        </w:tc>
      </w:tr>
      <w:tr w14:paraId="18E800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9E8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st cephalospor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179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467 (85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38B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6 (94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86E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D22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96 (85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B06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0 (90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98D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4FEF53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202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nd cephalospor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639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1 (3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A77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 (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0B1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5F4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8 (5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292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 (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D6D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210FD5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790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rd cephalospor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253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9 (5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17B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 (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B85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BAF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4 (6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F61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 (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C92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59FCB0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31D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Other antibiotic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7FA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9 (5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199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 (5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A24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1F6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0 (2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4F1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 (9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E46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</w:tr>
      <w:tr w14:paraId="16FA24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618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Postoperative antibiotic use (days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C25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.00 [1.00, 2.0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822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.00 [1.00, 3.0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48F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65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FCD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.00 [1.00, 2.0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BAD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.00 [1.00, 1.0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247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99</w:t>
            </w:r>
          </w:p>
        </w:tc>
      </w:tr>
      <w:tr w14:paraId="3983CB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A71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WBC (*10⁹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DFC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0.07 [7.31, 12.52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564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0.59 [8.75, 11.5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8F5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73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424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4.71 [11.89, 16.8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7B5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6.90 [16.35, 18.48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33A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&lt;0.001*</w:t>
            </w:r>
          </w:p>
        </w:tc>
      </w:tr>
      <w:tr w14:paraId="175574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56A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NEU (*10⁹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8F7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6.38 [3.88, 7.98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E7D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6.68 [4.47, 7.81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096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65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04A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7.80 [7.00, 11.0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283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8.40 [7.55, 15.1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E52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112</w:t>
            </w:r>
          </w:p>
        </w:tc>
      </w:tr>
      <w:tr w14:paraId="0B2EFB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783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LYM (*10⁹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411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.79 [1.23, 2.86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19F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.62 [1.67, 3.27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EA0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11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542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.23 [0.90, 1.62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FCC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.33 [0.98, 1.46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699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920</w:t>
            </w:r>
          </w:p>
        </w:tc>
      </w:tr>
      <w:tr w14:paraId="7F7051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D89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ALB (g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3BC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5.50 [32.90, 39.12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191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4.20 [29.40, 38.44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7AE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13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CE2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6.12 [33.00, 39.89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5A0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7.78 [35.70, 39.6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676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436</w:t>
            </w:r>
          </w:p>
        </w:tc>
      </w:tr>
      <w:tr w14:paraId="76A95D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B69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ESR (mm/h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B7B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1.50 [12.25, 30.2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1CE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3.53 [8.27, 27.88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DA6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82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B3D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1.05 [15.19, 26.39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2FB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4.27 [22.21, 24.67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A15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154</w:t>
            </w:r>
          </w:p>
        </w:tc>
      </w:tr>
      <w:tr w14:paraId="6894B6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F74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hs-CRP (mg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A8F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5.37 [2.84, 7.99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543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4.78 [2.04, 7.34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30D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72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DA7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5.62 [2.98, 7.99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90F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4.64 [3.28, 7.21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896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678</w:t>
            </w:r>
          </w:p>
        </w:tc>
      </w:tr>
      <w:tr w14:paraId="1BB636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FF0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FBG (mmol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C0D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5.84 [4.82, 6.61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86F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6.65 [5.24, 7.15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262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20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5B0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5.82 [4.86, 6.63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879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6.95 [6.34, 8.22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DD3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08*</w:t>
            </w:r>
          </w:p>
        </w:tc>
      </w:tr>
      <w:tr w14:paraId="4EC6D4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5F7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CONU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019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4.00 [2.00, 5.0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DB1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4.00 [2.00, 6.0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A75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33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B1F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.00 [2.00, 5.0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D40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.00 [2.00, 5.0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CE6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826</w:t>
            </w:r>
          </w:p>
        </w:tc>
      </w:tr>
      <w:tr w14:paraId="3DC1BD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FF3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PN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4F9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41.91 [38.39, 46.5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036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40.30 [36.14, 42.69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F46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01B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42.78 [38.14, 47.38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6CF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44.43 [40.19, 48.35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531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445</w:t>
            </w:r>
          </w:p>
        </w:tc>
      </w:tr>
      <w:tr w14:paraId="668AF5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3CF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GP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799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.00 [0.00, 1.0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6E8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.00 [0.00, 1.0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D43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35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651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0 [0.00, 1.0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40F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0 [0.00, 1.0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1F8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418</w:t>
            </w:r>
          </w:p>
        </w:tc>
      </w:tr>
      <w:tr w14:paraId="25CC41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88A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SI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E71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600.12 [342.24, 1,070.7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C6A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597.55 [385.89, 765.31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0D1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5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5D3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,312.54 [825.83, 1,906.09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697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,767.07 [1,126.69, 2,499.01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4B8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254</w:t>
            </w:r>
          </w:p>
        </w:tc>
      </w:tr>
      <w:tr w14:paraId="196DE8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48D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SIR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BDA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.43 [1.51, 3.61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461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.14 [2.11, 3.82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FC5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20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A14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.25 [2.26, 3.98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7DA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.28 [1.60, 3.73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B9F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113</w:t>
            </w:r>
          </w:p>
        </w:tc>
      </w:tr>
      <w:tr w14:paraId="404384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FCC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NL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CF8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.07 [1.78, 5.73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EF1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.05 [1.85, 3.81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257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46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C8C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7.41 [4.90, 10.15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114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0.38 [5.27, 11.97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783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377</w:t>
            </w:r>
          </w:p>
        </w:tc>
      </w:tr>
      <w:tr w14:paraId="777ACF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9EA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PL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E9F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04.82 [68.93, 157.63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997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95.23 [67.35, 117.8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D57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15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E5C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49.99 [108.21, 209.78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7D1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76.40 [115.75, 214.40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EC7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740</w:t>
            </w:r>
          </w:p>
        </w:tc>
      </w:tr>
      <w:tr w14:paraId="36622B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0D3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HCL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0D1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.69 [1.42, 4.77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310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.16 [0.96, 3.73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B6C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30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0FC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4.15 [2.09, 7.18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620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.97 [2.20, 5.77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827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815</w:t>
            </w:r>
          </w:p>
        </w:tc>
      </w:tr>
      <w:tr w14:paraId="265EA5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2FE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PA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629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5.26 [4.47, 6.43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A4C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6.04 [5.15, 6.98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22D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18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693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4.91 [4.27, 5.86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CEE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5.43 [4.93, 6.72]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F86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262</w:t>
            </w:r>
          </w:p>
        </w:tc>
      </w:tr>
      <w:tr w14:paraId="06D993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077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CALLY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115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65.08 [119.11, 3,244.00]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772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75.49 [87.95, 490.29]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D28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182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FC3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4,480.49 [3,102.94, 6,109.88]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FDC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4,914.00 [3,188.60, 5,719.25]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E92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856</w:t>
            </w:r>
          </w:p>
        </w:tc>
      </w:tr>
    </w:tbl>
    <w:p w14:paraId="24854F20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0" w:after="0" w:line="240" w:lineRule="auto"/>
        <w:ind w:left="0" w:right="0" w:firstLine="0" w:firstLineChars="0"/>
        <w:jc w:val="left"/>
      </w:pPr>
      <w:r>
        <w:rPr>
          <w:rFonts w:ascii="Times New Roman" w:hAnsi="Times New Roman" w:eastAsia="Times New Roman" w:cs="Times New Roman"/>
          <w:b w:val="0"/>
          <w:i w:val="0"/>
          <w:strike w:val="0"/>
          <w:color w:val="000000"/>
          <w:sz w:val="20"/>
          <w:szCs w:val="20"/>
          <w:u w:val="none"/>
        </w:rPr>
        <w:t>Note: *Statistical significance.</w:t>
      </w:r>
    </w:p>
    <w:p w14:paraId="566CD4C5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0" w:after="0" w:line="240" w:lineRule="auto"/>
        <w:ind w:left="0" w:right="0" w:firstLine="0" w:firstLineChars="0"/>
        <w:jc w:val="left"/>
      </w:pPr>
      <w:r>
        <w:rPr>
          <w:rFonts w:ascii="Times New Roman" w:hAnsi="Times New Roman" w:eastAsia="Times New Roman" w:cs="Times New Roman"/>
          <w:b w:val="0"/>
          <w:i w:val="0"/>
          <w:strike w:val="0"/>
          <w:color w:val="000000"/>
          <w:sz w:val="20"/>
          <w:szCs w:val="20"/>
          <w:u w:val="none"/>
        </w:rPr>
        <w:t>•Values are median [Q1–Q3] for continuous variables and n (%) for categorical variables.</w:t>
      </w:r>
    </w:p>
    <w:p w14:paraId="63B08E9E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0" w:after="0" w:line="240" w:lineRule="auto"/>
        <w:ind w:left="0" w:right="0" w:firstLine="0" w:firstLineChars="0"/>
        <w:jc w:val="left"/>
      </w:pPr>
      <w:r>
        <w:rPr>
          <w:rFonts w:ascii="Times New Roman" w:hAnsi="Times New Roman" w:eastAsia="Times New Roman" w:cs="Times New Roman"/>
          <w:b w:val="0"/>
          <w:i w:val="0"/>
          <w:strike w:val="0"/>
          <w:color w:val="000000"/>
          <w:sz w:val="20"/>
          <w:szCs w:val="20"/>
          <w:u w:val="none"/>
        </w:rPr>
        <w:t>°Antibiotics were administered within 30 min before incision and discontinued within 24 h postoperatively, per WHO guidelines. Cefazolin (1st) was the primary choice, with cefuroxime (2nd), ceftriaxone (3rd), or clindamycin (other antibiotic, for recent alcohol use or beta-lactam allergy) used as alternatives. Duration was extended for specific clinical needs based on judgment.</w:t>
      </w:r>
    </w:p>
    <w:p w14:paraId="1F490723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0" w:after="0" w:line="240" w:lineRule="auto"/>
        <w:ind w:left="0" w:right="0" w:firstLine="0" w:firstLineChars="0"/>
        <w:jc w:val="left"/>
      </w:pPr>
      <w:r>
        <w:rPr>
          <w:rFonts w:ascii="Times New Roman" w:hAnsi="Times New Roman" w:eastAsia="Times New Roman" w:cs="Times New Roman"/>
          <w:b w:val="0"/>
          <w:i w:val="0"/>
          <w:strike w:val="0"/>
          <w:color w:val="000000"/>
          <w:sz w:val="20"/>
          <w:szCs w:val="20"/>
          <w:u w:val="none"/>
        </w:rPr>
        <w:t>Abbreviations: SSI, surgical site infection; BMI, body mass index; ASA, American Society of Anesthesiologists; CCI, Charlson comorbidity index; ORIF, open reduction and internal fixation; CRIF, closed reduction and internal fixation; WBC, white blood cell; NEU, neutrophil; LYM, lymphocyte; ALB, albumin; ESR, erythrocyte sedimentation rate; hs-CRP, high-sensitivity C-reactive protein; FBG, fasting blood glucose; CONUT, controlling nutritional status; PNI, prognostic nutritional index; GPS, Glasgow prognostic score; SII, systemic immune inflammation index; SIRI, systemic inflammation response index; NLR, neutrophil-to-lymphocyte ratio; PLR, platelet-to-lymphocyte ratio; HCLR, high-sensitivity C-reactive protein-to-lymphocyte ratio; PAR, platelet-to-albumin ratio; CALLY, C-reactive protein-albumin-lymphocyte index.</w:t>
      </w:r>
    </w:p>
    <w:p w14:paraId="5815254D"/>
    <w:p w14:paraId="060F2E21">
      <w:r>
        <w:t>Supplementary Table S2. RF validation performance with bootstrap 95% confidence intervals</w:t>
      </w: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1779"/>
        <w:gridCol w:w="1412"/>
        <w:gridCol w:w="1232"/>
      </w:tblGrid>
      <w:tr w14:paraId="2BD305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903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dataset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05B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metric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0FE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point_estimate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160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95% CI</w:t>
            </w:r>
          </w:p>
        </w:tc>
      </w:tr>
      <w:tr w14:paraId="22F51D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37A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Internal_Test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FE7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AUC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84E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899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2A6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831-0.953</w:t>
            </w:r>
          </w:p>
        </w:tc>
      </w:tr>
      <w:tr w14:paraId="339200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F76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Internal_Tes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311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PR_AUC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AED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29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9E9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107-0.544</w:t>
            </w:r>
          </w:p>
        </w:tc>
      </w:tr>
      <w:tr w14:paraId="6C3169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14C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Internal_Tes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3C9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Sensitivit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A3D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29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926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077-0.533</w:t>
            </w:r>
          </w:p>
        </w:tc>
      </w:tr>
      <w:tr w14:paraId="17596A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FAF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Internal_Tes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F78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Specificit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222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9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F03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976-0.996</w:t>
            </w:r>
          </w:p>
        </w:tc>
      </w:tr>
      <w:tr w14:paraId="0A3A4E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463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Internal_Tes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559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Precis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F0A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41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E46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125-0.722</w:t>
            </w:r>
          </w:p>
        </w:tc>
      </w:tr>
      <w:tr w14:paraId="194131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377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Internal_Tes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4D5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NPV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FF5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97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B7C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965-0.989</w:t>
            </w:r>
          </w:p>
        </w:tc>
      </w:tr>
      <w:tr w14:paraId="5862F6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ABD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Internal_Tes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FBA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F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18A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34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21E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109-0.552</w:t>
            </w:r>
          </w:p>
        </w:tc>
      </w:tr>
      <w:tr w14:paraId="3E4C43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F1B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Internal_Tes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287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Balanced_Accurac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705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64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B00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533-0.759</w:t>
            </w:r>
          </w:p>
        </w:tc>
      </w:tr>
      <w:tr w14:paraId="3A15F7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D79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Internal_Tes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999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Brie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53A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02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A3A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016-0.037</w:t>
            </w:r>
          </w:p>
        </w:tc>
      </w:tr>
      <w:tr w14:paraId="4A635B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E67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External_Valid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C27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AUC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3E5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9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C52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707-0.991</w:t>
            </w:r>
          </w:p>
        </w:tc>
      </w:tr>
      <w:tr w14:paraId="331264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604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External_Valid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E64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PR_AUC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63B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46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18C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196-0.835</w:t>
            </w:r>
          </w:p>
        </w:tc>
      </w:tr>
      <w:tr w14:paraId="7B1924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A57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External_Valid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782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Sensitivit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1B8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63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050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333-0.909</w:t>
            </w:r>
          </w:p>
        </w:tc>
      </w:tr>
      <w:tr w14:paraId="719C56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A0C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External_Valid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3D9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Specificit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B0F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97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22D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957-0.989</w:t>
            </w:r>
          </w:p>
        </w:tc>
      </w:tr>
      <w:tr w14:paraId="4BF4A4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A85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External_Valid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4A0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Precis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FCC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43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099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182-0.700</w:t>
            </w:r>
          </w:p>
        </w:tc>
      </w:tr>
      <w:tr w14:paraId="255239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09E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External_Valid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82E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NPV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24E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98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A30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976-0.997</w:t>
            </w:r>
          </w:p>
        </w:tc>
      </w:tr>
      <w:tr w14:paraId="16F7C6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CF4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External_Valid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C49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F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3C6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5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930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240-0.733</w:t>
            </w:r>
          </w:p>
        </w:tc>
      </w:tr>
      <w:tr w14:paraId="1E7798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A09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External_Valid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D39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Balanced_Accurac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30B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80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4FB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647-0.942</w:t>
            </w:r>
          </w:p>
        </w:tc>
      </w:tr>
      <w:tr w14:paraId="0C818E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4FD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External_Validation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5DA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Brier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FEC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022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994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012-0.034</w:t>
            </w:r>
          </w:p>
        </w:tc>
      </w:tr>
    </w:tbl>
    <w:p w14:paraId="6D93A605"/>
    <w:p w14:paraId="5069EC30">
      <w:r>
        <w:t>Supplementary Table S3. Calibration indices of the RF model</w:t>
      </w: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836"/>
        <w:gridCol w:w="1865"/>
        <w:gridCol w:w="1648"/>
        <w:gridCol w:w="1780"/>
        <w:gridCol w:w="1921"/>
        <w:gridCol w:w="1459"/>
      </w:tblGrid>
      <w:tr w14:paraId="20161D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D2F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dataset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A8C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model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02D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Calibration_Intercept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A6B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Calibration_Slope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9F7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Observed_Expected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AAA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Mean_Predicted_Risk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820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Observed_Risk</w:t>
            </w:r>
          </w:p>
        </w:tc>
      </w:tr>
      <w:tr w14:paraId="50A6BD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A58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External_Validation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D70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RF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B0B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-0.314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B84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1.668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837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762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DE7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040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802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031</w:t>
            </w:r>
          </w:p>
        </w:tc>
      </w:tr>
      <w:tr w14:paraId="4F489B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CB4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Internal_Test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5F9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RF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FEF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-0.332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867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1.915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B6B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736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0F3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041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165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030</w:t>
            </w:r>
          </w:p>
        </w:tc>
      </w:tr>
    </w:tbl>
    <w:p w14:paraId="5CC64007"/>
    <w:p w14:paraId="66014B27">
      <w:r>
        <w:t>Supplementary Table S4. Preoperative-only RF sensitivity model</w:t>
      </w:r>
    </w:p>
    <w:tbl>
      <w:tblPr>
        <w:tblStyle w:val="8"/>
        <w:tblW w:w="1796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1940"/>
        <w:gridCol w:w="793"/>
        <w:gridCol w:w="1063"/>
        <w:gridCol w:w="1062"/>
        <w:gridCol w:w="1138"/>
        <w:gridCol w:w="1147"/>
        <w:gridCol w:w="1043"/>
        <w:gridCol w:w="793"/>
        <w:gridCol w:w="793"/>
        <w:gridCol w:w="977"/>
        <w:gridCol w:w="834"/>
        <w:gridCol w:w="600"/>
        <w:gridCol w:w="700"/>
        <w:gridCol w:w="516"/>
        <w:gridCol w:w="584"/>
        <w:gridCol w:w="916"/>
        <w:gridCol w:w="1278"/>
      </w:tblGrid>
      <w:tr w14:paraId="3FF2C1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B77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dataset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E64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model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267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AUC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405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PR_AUC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CC1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Accuracy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5A7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Sensitivity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622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Specificity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1C1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Precision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F9C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NPV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E57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F1</w:t>
            </w:r>
          </w:p>
        </w:tc>
        <w:tc>
          <w:tcPr>
            <w:tcW w:w="977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0AE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Balanced_Accuracy</w:t>
            </w:r>
          </w:p>
        </w:tc>
        <w:tc>
          <w:tcPr>
            <w:tcW w:w="834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FB3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Brier</w:t>
            </w:r>
          </w:p>
        </w:tc>
        <w:tc>
          <w:tcPr>
            <w:tcW w:w="60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1FC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TP</w:t>
            </w:r>
          </w:p>
        </w:tc>
        <w:tc>
          <w:tcPr>
            <w:tcW w:w="70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9AB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FP</w:t>
            </w:r>
          </w:p>
        </w:tc>
        <w:tc>
          <w:tcPr>
            <w:tcW w:w="516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5CC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TN</w:t>
            </w:r>
          </w:p>
        </w:tc>
        <w:tc>
          <w:tcPr>
            <w:tcW w:w="584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A5D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FN</w:t>
            </w:r>
          </w:p>
        </w:tc>
        <w:tc>
          <w:tcPr>
            <w:tcW w:w="916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4FD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Threshold</w:t>
            </w:r>
          </w:p>
        </w:tc>
        <w:tc>
          <w:tcPr>
            <w:tcW w:w="1278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A2D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predictor_count</w:t>
            </w:r>
          </w:p>
        </w:tc>
      </w:tr>
      <w:tr w14:paraId="741C1B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B76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External_Validation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899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RF_preoperative_only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903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905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B76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410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45C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950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1A0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636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029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960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6FF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333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4F6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988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071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437</w:t>
            </w:r>
          </w:p>
        </w:tc>
        <w:tc>
          <w:tcPr>
            <w:tcW w:w="977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E3C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798</w:t>
            </w:r>
          </w:p>
        </w:tc>
        <w:tc>
          <w:tcPr>
            <w:tcW w:w="834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E59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023</w:t>
            </w:r>
          </w:p>
        </w:tc>
        <w:tc>
          <w:tcPr>
            <w:tcW w:w="600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4CF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7</w:t>
            </w:r>
          </w:p>
        </w:tc>
        <w:tc>
          <w:tcPr>
            <w:tcW w:w="700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CF7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14</w:t>
            </w:r>
          </w:p>
        </w:tc>
        <w:tc>
          <w:tcPr>
            <w:tcW w:w="516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549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334</w:t>
            </w:r>
          </w:p>
        </w:tc>
        <w:tc>
          <w:tcPr>
            <w:tcW w:w="584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E56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4</w:t>
            </w:r>
          </w:p>
        </w:tc>
        <w:tc>
          <w:tcPr>
            <w:tcW w:w="916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F95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16</w:t>
            </w:r>
          </w:p>
        </w:tc>
        <w:tc>
          <w:tcPr>
            <w:tcW w:w="1278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389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14</w:t>
            </w:r>
          </w:p>
        </w:tc>
      </w:tr>
      <w:tr w14:paraId="75717D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48C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Internal_Test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F98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RF_preoperative_only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B6B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884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013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282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E1A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954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E28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235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484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976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148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235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21B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976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2A0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235</w:t>
            </w:r>
          </w:p>
        </w:tc>
        <w:tc>
          <w:tcPr>
            <w:tcW w:w="97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D46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606</w:t>
            </w:r>
          </w:p>
        </w:tc>
        <w:tc>
          <w:tcPr>
            <w:tcW w:w="83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843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026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21E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9D8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13</w:t>
            </w:r>
          </w:p>
        </w:tc>
        <w:tc>
          <w:tcPr>
            <w:tcW w:w="51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7EB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533</w:t>
            </w:r>
          </w:p>
        </w:tc>
        <w:tc>
          <w:tcPr>
            <w:tcW w:w="58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555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13</w:t>
            </w:r>
          </w:p>
        </w:tc>
        <w:tc>
          <w:tcPr>
            <w:tcW w:w="91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6E7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16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D5C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14</w:t>
            </w:r>
          </w:p>
        </w:tc>
      </w:tr>
    </w:tbl>
    <w:p w14:paraId="0A84EE17"/>
    <w:p w14:paraId="65165ECD">
      <w:r>
        <w:t>Supplementary Table S5. Summary of decision-curve analysis for the RF model</w:t>
      </w: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836"/>
        <w:gridCol w:w="2016"/>
        <w:gridCol w:w="2044"/>
        <w:gridCol w:w="1780"/>
        <w:gridCol w:w="1808"/>
      </w:tblGrid>
      <w:tr w14:paraId="6D8541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C1F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dataset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739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model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FDF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positive_threshold_min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A5E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positive_threshold_max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BE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better_than_all_min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E9B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better_than_all_max</w:t>
            </w:r>
          </w:p>
        </w:tc>
      </w:tr>
      <w:tr w14:paraId="3D7D6E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6F5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External_Validation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7F8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RF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1C0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01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068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49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E24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02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A1F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5</w:t>
            </w:r>
          </w:p>
        </w:tc>
      </w:tr>
      <w:tr w14:paraId="2813B5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4B2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Internal_Test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D19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RF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F11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01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A3A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38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7A6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01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E84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7"/>
                <w:szCs w:val="17"/>
                <w:u w:val="none"/>
              </w:rPr>
              <w:t>0.5</w:t>
            </w:r>
          </w:p>
        </w:tc>
      </w:tr>
    </w:tbl>
    <w:p w14:paraId="3C7E9435"/>
    <w:p w14:paraId="11AB54DC">
      <w:r>
        <w:t>Supplementary Table S6. Full validation metrics of all five machine-learning models</w:t>
      </w: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786"/>
        <w:gridCol w:w="748"/>
        <w:gridCol w:w="986"/>
        <w:gridCol w:w="985"/>
        <w:gridCol w:w="1052"/>
        <w:gridCol w:w="1060"/>
        <w:gridCol w:w="969"/>
        <w:gridCol w:w="748"/>
        <w:gridCol w:w="748"/>
        <w:gridCol w:w="1618"/>
        <w:gridCol w:w="748"/>
        <w:gridCol w:w="586"/>
        <w:gridCol w:w="578"/>
        <w:gridCol w:w="636"/>
        <w:gridCol w:w="602"/>
        <w:gridCol w:w="1019"/>
      </w:tblGrid>
      <w:tr w14:paraId="620A2D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CBC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dataset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2F3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model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0C5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AUC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5D0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PR_AUC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7C9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Accuracy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FAC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Sensitivity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E06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Specificity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4AF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Precision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709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NPV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D7F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F1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2F5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Balanced_Accuracy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DCB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Brier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919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TP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EB9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FP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A2E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TN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79A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FN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D89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Threshold</w:t>
            </w:r>
          </w:p>
        </w:tc>
      </w:tr>
      <w:tr w14:paraId="341E17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436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External_Validation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831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DT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E2E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570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F40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195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9B7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944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B5F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182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BD2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968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BE7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154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A28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974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31F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167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66E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575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1FF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30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EA6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3CD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1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4CE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37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1BB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9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2F0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9</w:t>
            </w:r>
          </w:p>
        </w:tc>
      </w:tr>
      <w:tr w14:paraId="269DF3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F9A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External_Valid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876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L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8C3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65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4D1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4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65E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85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E9C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C51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88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5DF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1B1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96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18F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49B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44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C1C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3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2C0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AAC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4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B5B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0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E90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53D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12</w:t>
            </w:r>
          </w:p>
        </w:tc>
      </w:tr>
      <w:tr w14:paraId="4207CC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72C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External_Valid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074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NB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A62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75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D59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6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403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96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103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C3D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1D9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634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96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9F7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E70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5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CF0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3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423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A04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305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4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482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E9D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1</w:t>
            </w:r>
          </w:p>
        </w:tc>
      </w:tr>
      <w:tr w14:paraId="54ACF9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13A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External_Valid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B08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RF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291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9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867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46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961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96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50E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63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C97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97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2C3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43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873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98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C9D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5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8CA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80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0A7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2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0F1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2BE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B95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3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345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B9F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17</w:t>
            </w:r>
          </w:p>
        </w:tc>
      </w:tr>
      <w:tr w14:paraId="223B99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B61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External_Valid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8A8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XGB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470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83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F11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26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1F4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92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BE9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54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56C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93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EB3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21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0BD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98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C83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30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119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74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854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2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E96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E27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19C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32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742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256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10</w:t>
            </w:r>
          </w:p>
        </w:tc>
      </w:tr>
      <w:tr w14:paraId="5EC966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BD1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Internal_Tes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7C0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D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442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64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427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21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85A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94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F20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29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F77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96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DDD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2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907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97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C65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23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F28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62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A41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3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205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F13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E7C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52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5DF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40D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9</w:t>
            </w:r>
          </w:p>
        </w:tc>
      </w:tr>
      <w:tr w14:paraId="7D72D2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B28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Internal_Tes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CC0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L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7AC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72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5D7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11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8B8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89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F2A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23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6D6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91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E0C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8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25E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97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E9C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12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351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57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7AE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3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4A8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5E9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4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214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5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ECF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1AD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12</w:t>
            </w:r>
          </w:p>
        </w:tc>
      </w:tr>
      <w:tr w14:paraId="104B97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132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Internal_Tes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B89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NB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CC6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76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8B6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8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13B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97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7FC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768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0B4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28B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97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45C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68C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5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7DF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3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AA0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AB6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17C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54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0A3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707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1</w:t>
            </w:r>
          </w:p>
        </w:tc>
      </w:tr>
      <w:tr w14:paraId="504798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E76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Internal_Tes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9A3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RF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619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89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7BF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29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331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96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7A7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29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D9D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9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15E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41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9B2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97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47C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34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9CD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64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0E1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2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42F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A28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340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53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A77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4A7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17</w:t>
            </w:r>
          </w:p>
        </w:tc>
      </w:tr>
      <w:tr w14:paraId="2A41BE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D6C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Internal_Test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447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XGB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25F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782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BE6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113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6CD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931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12C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235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DA6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952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CA1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133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8EF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976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070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170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9C4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594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524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028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68A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4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EAF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26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CE4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520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F45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13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599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5"/>
                <w:szCs w:val="15"/>
                <w:u w:val="none"/>
              </w:rPr>
              <w:t>0.10</w:t>
            </w:r>
          </w:p>
        </w:tc>
      </w:tr>
    </w:tbl>
    <w:p w14:paraId="68549D7E"/>
    <w:p w14:paraId="3A4E03A5">
      <w:r>
        <w:t>Supplementary Table S7. Missing-data proportions in excluded records and screened records</w:t>
      </w: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7"/>
        <w:gridCol w:w="2592"/>
        <w:gridCol w:w="2970"/>
        <w:gridCol w:w="2952"/>
      </w:tblGrid>
      <w:tr w14:paraId="1F0EAD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3A2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Dataset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F4D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Variable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CF6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Missing among excluded records, n (%)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BD1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Missing among screened records, n (%)</w:t>
            </w:r>
          </w:p>
        </w:tc>
      </w:tr>
      <w:tr w14:paraId="6FFC66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CEB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EBD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ALB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903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71.3%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3AB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3.4%)</w:t>
            </w:r>
          </w:p>
        </w:tc>
      </w:tr>
      <w:tr w14:paraId="2EB7CF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3E3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220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ALL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B00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71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763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3.4%)</w:t>
            </w:r>
          </w:p>
        </w:tc>
      </w:tr>
      <w:tr w14:paraId="4D3222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9C6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A81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ONU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0C3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71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152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3.4%)</w:t>
            </w:r>
          </w:p>
        </w:tc>
      </w:tr>
      <w:tr w14:paraId="1979FE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459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B07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S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9B8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71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AB7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3.4%)</w:t>
            </w:r>
          </w:p>
        </w:tc>
      </w:tr>
      <w:tr w14:paraId="5F501A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A0A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C7E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FB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961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71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838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3.4%)</w:t>
            </w:r>
          </w:p>
        </w:tc>
      </w:tr>
      <w:tr w14:paraId="500AE3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3D8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4BB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GP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AED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71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41D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3.4%)</w:t>
            </w:r>
          </w:p>
        </w:tc>
      </w:tr>
      <w:tr w14:paraId="54277A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625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CD5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HCL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72E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71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460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3.4%)</w:t>
            </w:r>
          </w:p>
        </w:tc>
      </w:tr>
      <w:tr w14:paraId="4765E4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0E6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1B4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hs-CR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38F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71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1AD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3.4%)</w:t>
            </w:r>
          </w:p>
        </w:tc>
      </w:tr>
      <w:tr w14:paraId="66A9BF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8AA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150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LY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E84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71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F1B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3.4%)</w:t>
            </w:r>
          </w:p>
        </w:tc>
      </w:tr>
      <w:tr w14:paraId="622078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826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578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M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84C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71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FA0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3.4%)</w:t>
            </w:r>
          </w:p>
        </w:tc>
      </w:tr>
      <w:tr w14:paraId="676B74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CC1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73B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NEU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5D7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71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260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3.4%)</w:t>
            </w:r>
          </w:p>
        </w:tc>
      </w:tr>
      <w:tr w14:paraId="74A01F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2EF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5C4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NL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C5F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71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8A4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3.4%)</w:t>
            </w:r>
          </w:p>
        </w:tc>
      </w:tr>
      <w:tr w14:paraId="3D7191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6C6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4AB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PA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862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71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5D3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3.4%)</w:t>
            </w:r>
          </w:p>
        </w:tc>
      </w:tr>
      <w:tr w14:paraId="605D0A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632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533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PL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8D7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71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B5D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3.4%)</w:t>
            </w:r>
          </w:p>
        </w:tc>
      </w:tr>
      <w:tr w14:paraId="5D73AB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FC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624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PL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357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71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C92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3.4%)</w:t>
            </w:r>
          </w:p>
        </w:tc>
      </w:tr>
      <w:tr w14:paraId="3D56E7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BCA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EC3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PN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A5C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71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88E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3.4%)</w:t>
            </w:r>
          </w:p>
        </w:tc>
      </w:tr>
      <w:tr w14:paraId="4F63D1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2E3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6DA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SI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412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71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F7D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3.4%)</w:t>
            </w:r>
          </w:p>
        </w:tc>
      </w:tr>
      <w:tr w14:paraId="371438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824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9A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SIR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A71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71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2FA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3.4%)</w:t>
            </w:r>
          </w:p>
        </w:tc>
      </w:tr>
      <w:tr w14:paraId="635BB5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370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E83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TC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4D9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71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290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3.4%)</w:t>
            </w:r>
          </w:p>
        </w:tc>
      </w:tr>
      <w:tr w14:paraId="026566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98A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B24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WBC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E50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71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867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7 (3.4%)</w:t>
            </w:r>
          </w:p>
        </w:tc>
      </w:tr>
      <w:tr w14:paraId="2BA8A6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8DC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0C6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BM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140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6 (70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019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6 (3.4%)</w:t>
            </w:r>
          </w:p>
        </w:tc>
      </w:tr>
      <w:tr w14:paraId="4A5BD4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D3B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4C2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Alcohol u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DFA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59 (62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419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59 (3.0%)</w:t>
            </w:r>
          </w:p>
        </w:tc>
      </w:tr>
      <w:tr w14:paraId="028593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3BA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CB2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C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43D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59 (62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C9C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59 (3.0%)</w:t>
            </w:r>
          </w:p>
        </w:tc>
      </w:tr>
      <w:tr w14:paraId="76455F7C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F4D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E39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CI categor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485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59 (62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0C9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59 (3.0%)</w:t>
            </w:r>
          </w:p>
        </w:tc>
      </w:tr>
      <w:tr w14:paraId="6B9E8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5D9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08C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erebrovascular disea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D7F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59 (62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56C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59 (3.0%)</w:t>
            </w:r>
          </w:p>
        </w:tc>
      </w:tr>
      <w:tr w14:paraId="60BE57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645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4BE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hronic respiratory disea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8D8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59 (62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D97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59 (3.0%)</w:t>
            </w:r>
          </w:p>
        </w:tc>
      </w:tr>
      <w:tr w14:paraId="26C232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4FC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4FE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urrently smok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DF0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59 (62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599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59 (3.0%)</w:t>
            </w:r>
          </w:p>
        </w:tc>
      </w:tr>
      <w:tr w14:paraId="7A11E7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742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3DD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Diabet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67B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59 (62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F91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59 (3.0%)</w:t>
            </w:r>
          </w:p>
        </w:tc>
      </w:tr>
      <w:tr w14:paraId="31C8AC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53F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B2C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Heart disea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7E0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59 (62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564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59 (3.0%)</w:t>
            </w:r>
          </w:p>
        </w:tc>
      </w:tr>
      <w:tr w14:paraId="475A61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EFC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53D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Hypertens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FFA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59 (62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AB4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59 (3.0%)</w:t>
            </w:r>
          </w:p>
        </w:tc>
      </w:tr>
      <w:tr w14:paraId="7760D3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06C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5D9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Kidney disea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CE8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59 (62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7FD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59 (3.0%)</w:t>
            </w:r>
          </w:p>
        </w:tc>
      </w:tr>
      <w:tr w14:paraId="0B9659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105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003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Liver disea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D81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59 (62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05F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59 (3.0%)</w:t>
            </w:r>
          </w:p>
        </w:tc>
      </w:tr>
      <w:tr w14:paraId="7FDC04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AB6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311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Malignanc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505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59 (62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A02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59 (3.0%)</w:t>
            </w:r>
          </w:p>
        </w:tc>
      </w:tr>
      <w:tr w14:paraId="13984C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3ED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833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Mechanism of injur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E70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15 (16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297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15 (0.8%)</w:t>
            </w:r>
          </w:p>
        </w:tc>
      </w:tr>
      <w:tr w14:paraId="3A29E2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6A4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/training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0B2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Surgical dela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7BF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15 (16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BA4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15 (0.8%)</w:t>
            </w:r>
          </w:p>
        </w:tc>
      </w:tr>
      <w:tr w14:paraId="6E9F2A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B71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858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ALB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A01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81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70C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7.8%)</w:t>
            </w:r>
          </w:p>
        </w:tc>
      </w:tr>
      <w:tr w14:paraId="20D238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699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B2C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ALL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F26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81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C4E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7.8%)</w:t>
            </w:r>
          </w:p>
        </w:tc>
      </w:tr>
      <w:tr w14:paraId="7E24AE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302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838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ONU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208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81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F43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7.8%)</w:t>
            </w:r>
          </w:p>
        </w:tc>
      </w:tr>
      <w:tr w14:paraId="1D771D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0C4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8EF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S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4A2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81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336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7.8%)</w:t>
            </w:r>
          </w:p>
        </w:tc>
      </w:tr>
      <w:tr w14:paraId="6DF78C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CC9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42B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FB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6D6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81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C28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7.8%)</w:t>
            </w:r>
          </w:p>
        </w:tc>
      </w:tr>
      <w:tr w14:paraId="60A5B5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9EF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E41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GP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5E0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81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F6E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7.8%)</w:t>
            </w:r>
          </w:p>
        </w:tc>
      </w:tr>
      <w:tr w14:paraId="1FA21F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B1F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B48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HCL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E23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81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00C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7.8%)</w:t>
            </w:r>
          </w:p>
        </w:tc>
      </w:tr>
      <w:tr w14:paraId="66F1EA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B6C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C50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hs-CRP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8DD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81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F19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7.8%)</w:t>
            </w:r>
          </w:p>
        </w:tc>
      </w:tr>
      <w:tr w14:paraId="2AE390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011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4C7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LYM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5E1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81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02B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7.8%)</w:t>
            </w:r>
          </w:p>
        </w:tc>
      </w:tr>
      <w:tr w14:paraId="4405C1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3EE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033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M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2BF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81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F84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7.8%)</w:t>
            </w:r>
          </w:p>
        </w:tc>
      </w:tr>
      <w:tr w14:paraId="57B2B7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F78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46A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NEU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C39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81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86E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7.8%)</w:t>
            </w:r>
          </w:p>
        </w:tc>
      </w:tr>
      <w:tr w14:paraId="55FE3B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762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45C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NL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F38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81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89E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7.8%)</w:t>
            </w:r>
          </w:p>
        </w:tc>
      </w:tr>
      <w:tr w14:paraId="511F09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85A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ED4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PA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EB2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81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8CE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7.8%)</w:t>
            </w:r>
          </w:p>
        </w:tc>
      </w:tr>
      <w:tr w14:paraId="4BF3B2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97D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88C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PL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850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81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4C7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7.8%)</w:t>
            </w:r>
          </w:p>
        </w:tc>
      </w:tr>
      <w:tr w14:paraId="00C435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281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05F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PL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79A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81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069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7.8%)</w:t>
            </w:r>
          </w:p>
        </w:tc>
      </w:tr>
      <w:tr w14:paraId="240A44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710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543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PN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E32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81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F32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7.8%)</w:t>
            </w:r>
          </w:p>
        </w:tc>
      </w:tr>
      <w:tr w14:paraId="0209CC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CF4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911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SI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ED5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81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D2B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7.8%)</w:t>
            </w:r>
          </w:p>
        </w:tc>
      </w:tr>
      <w:tr w14:paraId="293291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E5D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FC4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SIR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FDF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81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A51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7.8%)</w:t>
            </w:r>
          </w:p>
        </w:tc>
      </w:tr>
      <w:tr w14:paraId="379690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757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9E6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TC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952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81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398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7.8%)</w:t>
            </w:r>
          </w:p>
        </w:tc>
      </w:tr>
      <w:tr w14:paraId="42247F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B47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364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WBC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941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81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190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1 (7.8%)</w:t>
            </w:r>
          </w:p>
        </w:tc>
      </w:tr>
      <w:tr w14:paraId="0664C6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F1D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803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Alcohol u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222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29 (76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4C9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29 (7.3%)</w:t>
            </w:r>
          </w:p>
        </w:tc>
      </w:tr>
      <w:tr w14:paraId="01A931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A39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7C0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BM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3E1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29 (76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607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29 (7.3%)</w:t>
            </w:r>
          </w:p>
        </w:tc>
      </w:tr>
      <w:tr w14:paraId="16C125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D98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331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C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DBB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29 (76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EDF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29 (7.3%)</w:t>
            </w:r>
          </w:p>
        </w:tc>
      </w:tr>
      <w:tr w14:paraId="1A3DDE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136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8AE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CI categor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B2A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29 (76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755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29 (7.3%)</w:t>
            </w:r>
          </w:p>
        </w:tc>
      </w:tr>
      <w:tr w14:paraId="7C29BD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3BC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151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erebrovascular disea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48C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29 (76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AB1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29 (7.3%)</w:t>
            </w:r>
          </w:p>
        </w:tc>
      </w:tr>
      <w:tr w14:paraId="4FE379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008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5E5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hronic respiratory disea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9EB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29 (76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7FC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29 (7.3%)</w:t>
            </w:r>
          </w:p>
        </w:tc>
      </w:tr>
      <w:tr w14:paraId="0A0A57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690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5BC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Currently smok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1F6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29 (76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E8E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29 (7.3%)</w:t>
            </w:r>
          </w:p>
        </w:tc>
      </w:tr>
      <w:tr w14:paraId="10B9E2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544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284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Diabet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BC1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29 (76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440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29 (7.3%)</w:t>
            </w:r>
          </w:p>
        </w:tc>
      </w:tr>
      <w:tr w14:paraId="11E5F9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C65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03C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Heart disea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AB3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29 (76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AF4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29 (7.3%)</w:t>
            </w:r>
          </w:p>
        </w:tc>
      </w:tr>
      <w:tr w14:paraId="2A6380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98D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098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Hypertens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A0C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29 (76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BBE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29 (7.3%)</w:t>
            </w:r>
          </w:p>
        </w:tc>
      </w:tr>
      <w:tr w14:paraId="06F440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87C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782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Kidney disea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077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29 (76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C1A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29 (7.3%)</w:t>
            </w:r>
          </w:p>
        </w:tc>
      </w:tr>
      <w:tr w14:paraId="38CBF9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575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A62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Liver disea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790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29 (76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70D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29 (7.3%)</w:t>
            </w:r>
          </w:p>
        </w:tc>
      </w:tr>
      <w:tr w14:paraId="44AA6A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41B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3D1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Malignanc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BD7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29 (76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1B6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29 (7.3%)</w:t>
            </w:r>
          </w:p>
        </w:tc>
      </w:tr>
      <w:tr w14:paraId="4D434C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8BC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576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Residenc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428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13 (34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271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13 (3.3%)</w:t>
            </w:r>
          </w:p>
        </w:tc>
      </w:tr>
      <w:tr w14:paraId="7BEB22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5EA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E7E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Surgical dela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AE8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8 (21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891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8 (2.0%)</w:t>
            </w:r>
          </w:p>
        </w:tc>
      </w:tr>
      <w:tr w14:paraId="5B70F7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10D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7DC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raoperative blood los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095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 (15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99C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 (1.5%)</w:t>
            </w:r>
          </w:p>
        </w:tc>
      </w:tr>
      <w:tr w14:paraId="40FDE4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5E5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5DF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Mechanism of injur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2BB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5 (13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916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5 (1.3%)</w:t>
            </w:r>
          </w:p>
        </w:tc>
      </w:tr>
      <w:tr w14:paraId="1A3442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A13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243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Postoperative antibiotic u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164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4 (10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C0F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4 (1.0%)</w:t>
            </w:r>
          </w:p>
        </w:tc>
      </w:tr>
      <w:tr w14:paraId="506320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0B4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360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Surgical dur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5F8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4 (10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DA2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4 (1.0%)</w:t>
            </w:r>
          </w:p>
        </w:tc>
      </w:tr>
      <w:tr w14:paraId="4713BC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C74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71D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Antibiotics typ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28F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 (7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15F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 (0.8%)</w:t>
            </w:r>
          </w:p>
        </w:tc>
      </w:tr>
      <w:tr w14:paraId="1C4EDA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B41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-validation missing-data file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D40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Rüedi and Allgöwer classification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F32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2 (5.3%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19C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2 (0.5%)</w:t>
            </w:r>
          </w:p>
        </w:tc>
      </w:tr>
    </w:tbl>
    <w:p w14:paraId="690AEF26"/>
    <w:p w14:paraId="391F0319">
      <w:r>
        <w:t>Supplementary Table S8. Distribution of superficial and deep surgical site infection events</w:t>
      </w: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904"/>
        <w:gridCol w:w="1326"/>
        <w:gridCol w:w="1824"/>
        <w:gridCol w:w="1459"/>
      </w:tblGrid>
      <w:tr w14:paraId="5DAF8E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9EA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Dataset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6F0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Total N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7AD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All SSI, n (%)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01B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Superficial SSI, n (%)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860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Deep SSI, n (%)</w:t>
            </w:r>
          </w:p>
        </w:tc>
      </w:tr>
      <w:tr w14:paraId="5A2AA6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E3C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Training cohort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BC2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1,313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320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57 (4.3%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80E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51 (3.9%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4E2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6 (0.5%)</w:t>
            </w:r>
          </w:p>
        </w:tc>
      </w:tr>
      <w:tr w14:paraId="344476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C9D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Internal test cohor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B5D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56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A4D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17 (3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0F8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15 (2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559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2 (0.4%)</w:t>
            </w:r>
          </w:p>
        </w:tc>
      </w:tr>
      <w:tr w14:paraId="2EF322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0BB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External validation cohort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E5A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359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454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11 (3.1%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8DA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10 (2.8%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7F4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1 (0.3%)</w:t>
            </w:r>
          </w:p>
        </w:tc>
      </w:tr>
    </w:tbl>
    <w:p w14:paraId="4F2086B7">
      <w:r>
        <w:t>Note: SSI subtypes were adjudicated using the CDC diagnostic framework. The primary model used any superficial or deep SSI as the combined binary endpoint.</w:t>
      </w:r>
    </w:p>
    <w:p w14:paraId="145DD154"/>
    <w:p w14:paraId="3B9E3E68"/>
    <w:p w14:paraId="15CA3906"/>
    <w:p w14:paraId="402B5DE2"/>
    <w:p w14:paraId="3C27B26D"/>
    <w:p w14:paraId="49F8D5DE"/>
    <w:p w14:paraId="00701963"/>
    <w:p w14:paraId="65B48721"/>
    <w:p w14:paraId="7BA24952"/>
    <w:p w14:paraId="10E18CF9"/>
    <w:p w14:paraId="3D488BA9"/>
    <w:p w14:paraId="6BE9C345"/>
    <w:p w14:paraId="31B47601"/>
    <w:p w14:paraId="20257733"/>
    <w:p w14:paraId="4694A633"/>
    <w:p w14:paraId="05CD5CA8">
      <w:r>
        <w:t>Supplementary Figure S1. Calibration curves of the RF model.</w:t>
      </w:r>
    </w:p>
    <w:p w14:paraId="4C16C4F0">
      <w:r>
        <w:drawing>
          <wp:inline distT="0" distB="0" distL="0" distR="0">
            <wp:extent cx="5943600" cy="429768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7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E0778B"/>
    <w:p w14:paraId="2E64DDB7"/>
    <w:p w14:paraId="7059D8F6"/>
    <w:p w14:paraId="45F851F9"/>
    <w:p w14:paraId="368599E2"/>
    <w:p w14:paraId="708228FB"/>
    <w:p w14:paraId="03A91507"/>
    <w:p w14:paraId="180E3E04">
      <w:r>
        <w:t>Supplementary Figure S2. Precision-recall curves of the RF model.</w:t>
      </w:r>
    </w:p>
    <w:p w14:paraId="4DE278A3">
      <w:r>
        <w:drawing>
          <wp:inline distT="0" distB="0" distL="0" distR="0">
            <wp:extent cx="5943600" cy="4297680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7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D0FDEF"/>
    <w:p w14:paraId="1850A56D"/>
    <w:p w14:paraId="7BB9A3DA"/>
    <w:p w14:paraId="7D958B57"/>
    <w:p w14:paraId="1E6A2903"/>
    <w:p w14:paraId="424E33E5"/>
    <w:p w14:paraId="50CAD720"/>
    <w:p w14:paraId="34615E00">
      <w:r>
        <w:t>Supplementary Figure S3. Decision-curve analysis of the RF model.</w:t>
      </w:r>
    </w:p>
    <w:p w14:paraId="3FD05445">
      <w:r>
        <w:drawing>
          <wp:inline distT="0" distB="0" distL="0" distR="0">
            <wp:extent cx="6728460" cy="4297680"/>
            <wp:effectExtent l="0" t="0" r="1524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728460" cy="4297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F4BE21"/>
    <w:p w14:paraId="7A766350"/>
    <w:p w14:paraId="5EFA25AC"/>
    <w:p w14:paraId="3CE9D24F"/>
    <w:p w14:paraId="3096AC4F"/>
    <w:p w14:paraId="011988AD"/>
    <w:p w14:paraId="6C5CCD14"/>
    <w:p w14:paraId="6F5A0BD0">
      <w:r>
        <w:t>Supplementary Figure S4. Largest standardized mean differences between the internal and external cohorts.</w:t>
      </w:r>
    </w:p>
    <w:p w14:paraId="5C956C5B">
      <w:r>
        <w:drawing>
          <wp:inline distT="0" distB="0" distL="0" distR="0">
            <wp:extent cx="5943600" cy="4297680"/>
            <wp:effectExtent l="0" t="0" r="0" b="762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7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E08DEB"/>
    <w:sectPr>
      <w:type w:val="continuous"/>
      <w:pgSz w:w="22677" w:h="11900" w:orient="landscape"/>
      <w:pgMar w:top="1417" w:right="1417" w:bottom="1417" w:left="1417" w:header="708" w:footer="709" w:gutter="0"/>
      <w:paperSrc/>
      <w:cols w:space="0" w:num="1"/>
      <w:rtlGutter w:val="0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documentProtection w:enforcement="0"/>
  <w:defaultTabStop w:val="708"/>
  <w:hyphenationZone w:val="425"/>
  <w:evenAndOddHeaders w:val="1"/>
  <w:compat>
    <w:useFELayout/>
    <w:compatSetting w:name="compatibilityMode" w:uri="http://schemas.microsoft.com/office/word" w:val="15"/>
  </w:compat>
  <w:rsids>
    <w:rsidRoot w:val="00000000"/>
    <w:rsid w:val="228920AE"/>
    <w:rsid w:val="37086B9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1516</Words>
  <Characters>8622</Characters>
  <Lines>0</Lines>
  <Paragraphs>0</Paragraphs>
  <TotalTime>3</TotalTime>
  <ScaleCrop>false</ScaleCrop>
  <LinksUpToDate>false</LinksUpToDate>
  <CharactersWithSpaces>9307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李承思</dc:creator>
  <cp:lastModifiedBy>李承思</cp:lastModifiedBy>
  <dcterms:modified xsi:type="dcterms:W3CDTF">2026-06-06T21:37:55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A2YTZmZDUzNDQ0NzI5ZjEyMmVmOWY4ZjM0MjgzMDIiLCJ1c2VySWQiOiIxNzI2NTg2MjMwIn0=</vt:lpwstr>
  </property>
  <property fmtid="{D5CDD505-2E9C-101B-9397-08002B2CF9AE}" pid="3" name="KSOProductBuildVer">
    <vt:lpwstr>2052-12.1.0.26375</vt:lpwstr>
  </property>
  <property fmtid="{D5CDD505-2E9C-101B-9397-08002B2CF9AE}" pid="4" name="ICV">
    <vt:lpwstr>A218E4A115CD48A696708C581DDC4DBD_12</vt:lpwstr>
  </property>
</Properties>
</file>